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B59" w:rsidRPr="00E4774E" w:rsidRDefault="00406B59">
      <w:pPr>
        <w:spacing w:before="39"/>
        <w:ind w:left="1914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406B59" w:rsidRPr="00E4774E" w:rsidRDefault="00406B59">
      <w:pPr>
        <w:spacing w:before="39"/>
        <w:ind w:left="1914"/>
        <w:rPr>
          <w:rFonts w:ascii="Times New Roman" w:hAnsi="Times New Roman" w:cs="Times New Roman"/>
          <w:b/>
          <w:sz w:val="24"/>
        </w:rPr>
      </w:pPr>
    </w:p>
    <w:p w:rsidR="00CC5F0C" w:rsidRPr="00E4774E" w:rsidRDefault="00406B59" w:rsidP="00406B59">
      <w:pPr>
        <w:spacing w:before="39"/>
        <w:ind w:left="220"/>
        <w:rPr>
          <w:rFonts w:ascii="Times New Roman" w:hAnsi="Times New Roman" w:cs="Times New Roman"/>
          <w:b/>
          <w:sz w:val="24"/>
        </w:rPr>
      </w:pPr>
      <w:r w:rsidRPr="00E4774E">
        <w:rPr>
          <w:rFonts w:ascii="Times New Roman" w:hAnsi="Times New Roman" w:cs="Times New Roman"/>
          <w:b/>
          <w:sz w:val="24"/>
        </w:rPr>
        <w:t xml:space="preserve">Supplementary File 1: </w:t>
      </w:r>
      <w:r w:rsidR="00712A64" w:rsidRPr="00E4774E">
        <w:rPr>
          <w:rFonts w:ascii="Times New Roman" w:hAnsi="Times New Roman" w:cs="Times New Roman"/>
          <w:sz w:val="24"/>
        </w:rPr>
        <w:t>COREQ (</w:t>
      </w:r>
      <w:proofErr w:type="spellStart"/>
      <w:r w:rsidR="00712A64" w:rsidRPr="00E4774E">
        <w:rPr>
          <w:rFonts w:ascii="Times New Roman" w:hAnsi="Times New Roman" w:cs="Times New Roman"/>
          <w:sz w:val="24"/>
        </w:rPr>
        <w:t>COnsolidated</w:t>
      </w:r>
      <w:proofErr w:type="spellEnd"/>
      <w:r w:rsidR="00712A64" w:rsidRPr="00E4774E">
        <w:rPr>
          <w:rFonts w:ascii="Times New Roman" w:hAnsi="Times New Roman" w:cs="Times New Roman"/>
          <w:sz w:val="24"/>
        </w:rPr>
        <w:t xml:space="preserve"> criteria for </w:t>
      </w:r>
      <w:proofErr w:type="spellStart"/>
      <w:r w:rsidR="00712A64" w:rsidRPr="00E4774E">
        <w:rPr>
          <w:rFonts w:ascii="Times New Roman" w:hAnsi="Times New Roman" w:cs="Times New Roman"/>
          <w:sz w:val="24"/>
        </w:rPr>
        <w:t>REporting</w:t>
      </w:r>
      <w:proofErr w:type="spellEnd"/>
      <w:r w:rsidR="00712A64" w:rsidRPr="00E4774E">
        <w:rPr>
          <w:rFonts w:ascii="Times New Roman" w:hAnsi="Times New Roman" w:cs="Times New Roman"/>
          <w:sz w:val="24"/>
        </w:rPr>
        <w:t xml:space="preserve"> Qualitative research) Checklist</w:t>
      </w:r>
    </w:p>
    <w:p w:rsidR="00CC5F0C" w:rsidRDefault="00CC5F0C" w:rsidP="00F820C1">
      <w:pPr>
        <w:pStyle w:val="BodyText"/>
        <w:spacing w:line="276" w:lineRule="auto"/>
        <w:ind w:right="304"/>
        <w:jc w:val="both"/>
        <w:rPr>
          <w:rFonts w:ascii="Times New Roman" w:hAnsi="Times New Roman" w:cs="Times New Roman"/>
          <w:b/>
          <w:sz w:val="23"/>
        </w:rPr>
      </w:pPr>
    </w:p>
    <w:p w:rsidR="00F820C1" w:rsidRPr="00E4774E" w:rsidRDefault="00F820C1" w:rsidP="00F820C1">
      <w:pPr>
        <w:pStyle w:val="BodyText"/>
        <w:spacing w:line="276" w:lineRule="auto"/>
        <w:ind w:right="304"/>
        <w:jc w:val="both"/>
        <w:rPr>
          <w:rFonts w:ascii="Times New Roman" w:hAnsi="Times New Roman" w:cs="Times New Roman"/>
        </w:rPr>
      </w:pPr>
    </w:p>
    <w:tbl>
      <w:tblPr>
        <w:tblStyle w:val="TableNormal1"/>
        <w:tblpPr w:leftFromText="141" w:rightFromText="141" w:vertAnchor="text" w:horzAnchor="margin" w:tblpY="11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28"/>
        <w:gridCol w:w="802"/>
        <w:gridCol w:w="6213"/>
        <w:gridCol w:w="1278"/>
      </w:tblGrid>
      <w:tr w:rsidR="00712A64" w:rsidRPr="00E4774E" w:rsidTr="00712A64">
        <w:trPr>
          <w:trHeight w:val="561"/>
        </w:trPr>
        <w:tc>
          <w:tcPr>
            <w:tcW w:w="2728" w:type="dxa"/>
            <w:shd w:val="clear" w:color="auto" w:fill="C0C0C0"/>
          </w:tcPr>
          <w:p w:rsidR="00712A64" w:rsidRPr="00E4774E" w:rsidRDefault="00712A64" w:rsidP="00712A64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Topic</w:t>
            </w:r>
          </w:p>
        </w:tc>
        <w:tc>
          <w:tcPr>
            <w:tcW w:w="802" w:type="dxa"/>
            <w:shd w:val="clear" w:color="auto" w:fill="C0C0C0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712A64" w:rsidRPr="00E4774E" w:rsidRDefault="00712A64" w:rsidP="00712A64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:rsidR="00712A64" w:rsidRPr="00E4774E" w:rsidRDefault="00712A64" w:rsidP="00712A64">
            <w:pPr>
              <w:pStyle w:val="TableParagraph"/>
              <w:ind w:left="95" w:right="9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Reported on</w:t>
            </w:r>
          </w:p>
          <w:p w:rsidR="00712A64" w:rsidRPr="00E4774E" w:rsidRDefault="00712A64" w:rsidP="00712A64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Page No.</w:t>
            </w:r>
          </w:p>
        </w:tc>
      </w:tr>
      <w:tr w:rsidR="00712A64" w:rsidRPr="00E4774E" w:rsidTr="00F820C1">
        <w:trPr>
          <w:trHeight w:val="278"/>
        </w:trPr>
        <w:tc>
          <w:tcPr>
            <w:tcW w:w="11021" w:type="dxa"/>
            <w:gridSpan w:val="4"/>
          </w:tcPr>
          <w:p w:rsidR="00712A64" w:rsidRPr="00E4774E" w:rsidRDefault="00712A64" w:rsidP="00F820C1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Domain 1: Research team</w:t>
            </w:r>
            <w:r w:rsidR="00F820C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E4774E">
              <w:rPr>
                <w:rFonts w:ascii="Times New Roman" w:hAnsi="Times New Roman" w:cs="Times New Roman"/>
                <w:b/>
                <w:sz w:val="20"/>
              </w:rPr>
              <w:t>and reﬂexivity</w:t>
            </w:r>
          </w:p>
        </w:tc>
      </w:tr>
      <w:tr w:rsidR="00712A64" w:rsidRPr="00E4774E" w:rsidTr="00712A64">
        <w:trPr>
          <w:trHeight w:val="280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Personal characteristics</w:t>
            </w:r>
          </w:p>
        </w:tc>
      </w:tr>
      <w:tr w:rsidR="00712A64" w:rsidRPr="00E4774E" w:rsidTr="00712A64">
        <w:trPr>
          <w:trHeight w:val="282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Interviewer/facilitator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:rsidR="00712A64" w:rsidRPr="00E4774E" w:rsidRDefault="00772721" w:rsidP="00712A64">
            <w:pPr>
              <w:pStyle w:val="TableParagraph"/>
              <w:spacing w:before="5"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Credentials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spacing w:before="15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712A64" w:rsidRPr="00E4774E" w:rsidTr="00712A64">
        <w:trPr>
          <w:trHeight w:val="281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Occupation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spacing w:before="77" w:line="184" w:lineRule="exact"/>
              <w:ind w:left="72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72721" w:rsidP="00712A64">
            <w:pPr>
              <w:pStyle w:val="TableParagraph"/>
              <w:spacing w:line="233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Experience and training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:rsidR="00712A64" w:rsidRPr="00E4774E" w:rsidRDefault="00772721" w:rsidP="00712A64">
            <w:pPr>
              <w:pStyle w:val="TableParagraph"/>
              <w:spacing w:before="34" w:line="226" w:lineRule="exact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712A64" w:rsidRPr="00E4774E" w:rsidTr="00712A64">
        <w:trPr>
          <w:trHeight w:val="561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Relationship with</w:t>
            </w:r>
          </w:p>
          <w:p w:rsidR="00712A64" w:rsidRPr="00E4774E" w:rsidRDefault="00712A64" w:rsidP="00712A64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participants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Relationship established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spacing w:before="30" w:line="230" w:lineRule="exact"/>
              <w:ind w:left="72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F820C1" w:rsidRPr="00E4774E" w:rsidTr="003F69BA">
        <w:trPr>
          <w:trHeight w:val="551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Participant knowledge of</w:t>
            </w:r>
          </w:p>
          <w:p w:rsidR="00F820C1" w:rsidRPr="00E4774E" w:rsidRDefault="00F820C1" w:rsidP="00712A64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the interviewer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did the participants know about the researcher? e.g. personal</w:t>
            </w:r>
          </w:p>
          <w:p w:rsidR="00F820C1" w:rsidRPr="00E4774E" w:rsidRDefault="00F820C1" w:rsidP="00712A64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F820C1" w:rsidRPr="00E4774E" w:rsidRDefault="00F820C1" w:rsidP="003F69BA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4"/>
              </w:rPr>
            </w:pPr>
            <w:r w:rsidRPr="00E4774E"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F820C1" w:rsidRPr="00E4774E" w:rsidTr="00A77845">
        <w:trPr>
          <w:trHeight w:val="540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Interviewer characteristics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characteristics were reported about the inter viewer/facilitator?</w:t>
            </w:r>
          </w:p>
          <w:p w:rsidR="00F820C1" w:rsidRPr="00E4774E" w:rsidRDefault="00F820C1" w:rsidP="00712A64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</w:tcPr>
          <w:p w:rsidR="00F820C1" w:rsidRPr="00E4774E" w:rsidRDefault="00F820C1" w:rsidP="004B5B69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4"/>
              </w:rPr>
            </w:pPr>
            <w:r w:rsidRPr="00E4774E">
              <w:rPr>
                <w:rFonts w:ascii="Times New Roman" w:hAnsi="Times New Roman" w:cs="Times New Roman"/>
                <w:w w:val="101"/>
                <w:sz w:val="20"/>
              </w:rPr>
              <w:t>5</w:t>
            </w:r>
          </w:p>
        </w:tc>
      </w:tr>
      <w:tr w:rsidR="00712A64" w:rsidRPr="00E4774E" w:rsidTr="00712A64">
        <w:trPr>
          <w:trHeight w:val="280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Domain 2: Study design</w:t>
            </w:r>
          </w:p>
        </w:tc>
      </w:tr>
      <w:tr w:rsidR="00712A64" w:rsidRPr="00E4774E" w:rsidTr="00712A64">
        <w:trPr>
          <w:trHeight w:val="280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Theoretical framework</w:t>
            </w:r>
          </w:p>
        </w:tc>
      </w:tr>
      <w:tr w:rsidR="00F820C1" w:rsidRPr="00E4774E" w:rsidTr="00F44F39">
        <w:trPr>
          <w:trHeight w:val="820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Methodological orientation and Theory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99"/>
                <w:sz w:val="20"/>
              </w:rPr>
              <w:t>9</w:t>
            </w:r>
          </w:p>
        </w:tc>
        <w:tc>
          <w:tcPr>
            <w:tcW w:w="6213" w:type="dxa"/>
          </w:tcPr>
          <w:p w:rsidR="00F820C1" w:rsidRPr="00E4774E" w:rsidRDefault="00F820C1" w:rsidP="00712A64">
            <w:pPr>
              <w:pStyle w:val="TableParagraph"/>
              <w:spacing w:line="276" w:lineRule="auto"/>
              <w:ind w:left="106" w:right="199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methodological orientation was stated to underpin the study? e.g. grounded theory, discourse analysis, ethnography, phenomenology,</w:t>
            </w:r>
          </w:p>
          <w:p w:rsidR="00F820C1" w:rsidRPr="00E4774E" w:rsidRDefault="00F820C1" w:rsidP="00712A64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content analysis</w:t>
            </w:r>
          </w:p>
        </w:tc>
        <w:tc>
          <w:tcPr>
            <w:tcW w:w="1278" w:type="dxa"/>
          </w:tcPr>
          <w:p w:rsidR="00F820C1" w:rsidRPr="00E4774E" w:rsidRDefault="00EA17F0" w:rsidP="004249CF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20"/>
              </w:rPr>
              <w:t>4-5</w:t>
            </w:r>
          </w:p>
        </w:tc>
      </w:tr>
      <w:tr w:rsidR="00712A64" w:rsidRPr="00E4774E" w:rsidTr="00712A64">
        <w:trPr>
          <w:trHeight w:val="280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Participant selection</w:t>
            </w:r>
          </w:p>
        </w:tc>
      </w:tr>
      <w:tr w:rsidR="00F820C1" w:rsidRPr="00E4774E" w:rsidTr="0072056D">
        <w:trPr>
          <w:trHeight w:val="539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Sampling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How were participants selected? e.g. purposive, convenience,</w:t>
            </w:r>
          </w:p>
          <w:p w:rsidR="00F820C1" w:rsidRPr="00E4774E" w:rsidRDefault="00F820C1" w:rsidP="00712A64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consecutive, snowball</w:t>
            </w:r>
          </w:p>
        </w:tc>
        <w:tc>
          <w:tcPr>
            <w:tcW w:w="1278" w:type="dxa"/>
          </w:tcPr>
          <w:p w:rsidR="00F820C1" w:rsidRPr="00E4774E" w:rsidRDefault="00F820C1" w:rsidP="003D488F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6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F820C1" w:rsidRPr="00E4774E" w:rsidTr="00BC4D60">
        <w:trPr>
          <w:trHeight w:val="542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Method of approach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How were participants approached? e.g. face-to-face, telephone, mail,</w:t>
            </w:r>
          </w:p>
          <w:p w:rsidR="00F820C1" w:rsidRPr="00E4774E" w:rsidRDefault="00F820C1" w:rsidP="00712A64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email</w:t>
            </w:r>
          </w:p>
        </w:tc>
        <w:tc>
          <w:tcPr>
            <w:tcW w:w="1278" w:type="dxa"/>
          </w:tcPr>
          <w:p w:rsidR="00F820C1" w:rsidRPr="00E4774E" w:rsidRDefault="00F820C1" w:rsidP="00797E18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4"/>
              </w:rPr>
            </w:pPr>
            <w:r w:rsidRPr="00E4774E"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Sample size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spacing w:before="31" w:line="229" w:lineRule="exact"/>
              <w:ind w:left="72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w w:val="101"/>
                <w:sz w:val="20"/>
              </w:rPr>
              <w:t>4</w:t>
            </w:r>
            <w:r w:rsidR="00EA17F0">
              <w:rPr>
                <w:rFonts w:ascii="Times New Roman" w:hAnsi="Times New Roman" w:cs="Times New Roman"/>
                <w:w w:val="101"/>
                <w:sz w:val="20"/>
              </w:rPr>
              <w:t>,6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Non-participation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EA17F0" w:rsidP="00712A64">
            <w:pPr>
              <w:pStyle w:val="TableParagraph"/>
              <w:spacing w:before="27" w:line="233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, 12</w:t>
            </w:r>
          </w:p>
        </w:tc>
      </w:tr>
      <w:tr w:rsidR="00712A64" w:rsidRPr="00E4774E" w:rsidTr="00712A64">
        <w:trPr>
          <w:trHeight w:val="281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Setting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Setting of data collection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213" w:type="dxa"/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:rsidR="00712A64" w:rsidRPr="00E4774E" w:rsidRDefault="00772721" w:rsidP="00712A64">
            <w:pPr>
              <w:pStyle w:val="TableParagraph"/>
              <w:spacing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F820C1" w:rsidRPr="00E4774E" w:rsidTr="00536B6A">
        <w:trPr>
          <w:trHeight w:val="539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Presence of non-</w:t>
            </w:r>
          </w:p>
          <w:p w:rsidR="00F820C1" w:rsidRPr="00E4774E" w:rsidRDefault="00F820C1" w:rsidP="00712A64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participants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</w:tcPr>
          <w:p w:rsidR="00F820C1" w:rsidRPr="00E4774E" w:rsidRDefault="00F820C1" w:rsidP="007017C2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6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F820C1" w:rsidRPr="00E4774E" w:rsidTr="00A82ECB">
        <w:trPr>
          <w:trHeight w:val="540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escription of sample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are the important characteristics of the sample? e.g. demographic</w:t>
            </w:r>
          </w:p>
          <w:p w:rsidR="00F820C1" w:rsidRPr="00E4774E" w:rsidRDefault="00F820C1" w:rsidP="00712A64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ata, date</w:t>
            </w:r>
          </w:p>
        </w:tc>
        <w:tc>
          <w:tcPr>
            <w:tcW w:w="1278" w:type="dxa"/>
          </w:tcPr>
          <w:p w:rsidR="00F820C1" w:rsidRPr="00E4774E" w:rsidRDefault="00384FB7" w:rsidP="00697EA2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4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  <w:r w:rsidR="00F820C1" w:rsidRPr="00E4774E">
              <w:rPr>
                <w:rFonts w:ascii="Times New Roman" w:hAnsi="Times New Roman" w:cs="Times New Roman"/>
                <w:sz w:val="20"/>
              </w:rPr>
              <w:t>, Table 1</w:t>
            </w:r>
          </w:p>
        </w:tc>
      </w:tr>
      <w:tr w:rsidR="00712A64" w:rsidRPr="00E4774E" w:rsidTr="00712A64">
        <w:trPr>
          <w:trHeight w:val="282"/>
        </w:trPr>
        <w:tc>
          <w:tcPr>
            <w:tcW w:w="11021" w:type="dxa"/>
            <w:gridSpan w:val="4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Data collection</w:t>
            </w:r>
          </w:p>
        </w:tc>
      </w:tr>
      <w:tr w:rsidR="00F820C1" w:rsidRPr="00E4774E" w:rsidTr="002C21F7">
        <w:trPr>
          <w:trHeight w:val="551"/>
        </w:trPr>
        <w:tc>
          <w:tcPr>
            <w:tcW w:w="2728" w:type="dxa"/>
          </w:tcPr>
          <w:p w:rsidR="00F820C1" w:rsidRPr="00E4774E" w:rsidRDefault="00F820C1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Interview guide</w:t>
            </w:r>
          </w:p>
        </w:tc>
        <w:tc>
          <w:tcPr>
            <w:tcW w:w="802" w:type="dxa"/>
          </w:tcPr>
          <w:p w:rsidR="00F820C1" w:rsidRPr="00E4774E" w:rsidRDefault="00F820C1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820C1" w:rsidRPr="00E4774E" w:rsidRDefault="00F820C1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ere questions, prompts, guides provided by the authors? Was it pilot</w:t>
            </w:r>
          </w:p>
          <w:p w:rsidR="00F820C1" w:rsidRPr="00E4774E" w:rsidRDefault="00F820C1" w:rsidP="00712A64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E4774E">
              <w:rPr>
                <w:rFonts w:ascii="Times New Roman" w:hAnsi="Times New Roman" w:cs="Times New Roman"/>
                <w:sz w:val="20"/>
              </w:rPr>
              <w:t>tested</w:t>
            </w:r>
            <w:proofErr w:type="gramEnd"/>
            <w:r w:rsidRPr="00E4774E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F820C1" w:rsidRPr="00E4774E" w:rsidRDefault="00772721" w:rsidP="00384FB7">
            <w:pPr>
              <w:pStyle w:val="TableParagraph"/>
              <w:spacing w:before="12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Repeat interviews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spacing w:line="218" w:lineRule="exact"/>
              <w:ind w:left="72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Audio/visual recording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72721" w:rsidP="00712A64">
            <w:pPr>
              <w:pStyle w:val="TableParagraph"/>
              <w:spacing w:before="2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Field notes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 xml:space="preserve">Were ﬁeld notes made during and/or after the </w:t>
            </w:r>
            <w:proofErr w:type="spellStart"/>
            <w:r w:rsidRPr="00E4774E">
              <w:rPr>
                <w:rFonts w:ascii="Times New Roman" w:hAnsi="Times New Roman" w:cs="Times New Roman"/>
                <w:sz w:val="20"/>
              </w:rPr>
              <w:t>inter view</w:t>
            </w:r>
            <w:proofErr w:type="spellEnd"/>
            <w:r w:rsidRPr="00E4774E">
              <w:rPr>
                <w:rFonts w:ascii="Times New Roman" w:hAnsi="Times New Roman" w:cs="Times New Roman"/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72721" w:rsidP="00712A64">
            <w:pPr>
              <w:pStyle w:val="TableParagraph"/>
              <w:spacing w:line="242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uration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772721" w:rsidP="00712A64">
            <w:pPr>
              <w:pStyle w:val="TableParagraph"/>
              <w:spacing w:line="220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4</w:t>
            </w:r>
          </w:p>
        </w:tc>
      </w:tr>
      <w:tr w:rsidR="00712A64" w:rsidRPr="00E4774E" w:rsidTr="00712A64">
        <w:trPr>
          <w:trHeight w:val="280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ata saturation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712A64" w:rsidRPr="00E4774E" w:rsidRDefault="00712A64" w:rsidP="00712A64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712A64" w:rsidRPr="00E4774E" w:rsidRDefault="00073D84" w:rsidP="00712A64">
            <w:pPr>
              <w:pStyle w:val="TableParagraph"/>
              <w:spacing w:before="5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5</w:t>
            </w:r>
          </w:p>
        </w:tc>
      </w:tr>
      <w:tr w:rsidR="00712A64" w:rsidRPr="00E4774E" w:rsidTr="00712A64">
        <w:trPr>
          <w:trHeight w:val="282"/>
        </w:trPr>
        <w:tc>
          <w:tcPr>
            <w:tcW w:w="2728" w:type="dxa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Transcripts returned</w:t>
            </w:r>
          </w:p>
        </w:tc>
        <w:tc>
          <w:tcPr>
            <w:tcW w:w="802" w:type="dxa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213" w:type="dxa"/>
          </w:tcPr>
          <w:p w:rsidR="00712A64" w:rsidRPr="00E4774E" w:rsidRDefault="00712A64" w:rsidP="00712A64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:rsidR="00712A64" w:rsidRPr="00E4774E" w:rsidRDefault="00073D84" w:rsidP="00712A64">
            <w:pPr>
              <w:pStyle w:val="TableParagraph"/>
              <w:spacing w:before="51" w:line="211" w:lineRule="exact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EA17F0">
              <w:rPr>
                <w:rFonts w:ascii="Times New Roman" w:hAnsi="Times New Roman" w:cs="Times New Roman"/>
                <w:sz w:val="20"/>
              </w:rPr>
              <w:t>,12</w:t>
            </w:r>
          </w:p>
        </w:tc>
      </w:tr>
    </w:tbl>
    <w:p w:rsidR="00CC5F0C" w:rsidRDefault="00CC5F0C">
      <w:pPr>
        <w:pStyle w:val="BodyText"/>
        <w:spacing w:before="1"/>
        <w:rPr>
          <w:rFonts w:ascii="Times New Roman" w:hAnsi="Times New Roman" w:cs="Times New Roman"/>
          <w:sz w:val="23"/>
        </w:rPr>
      </w:pPr>
    </w:p>
    <w:p w:rsidR="00F820C1" w:rsidRPr="00E4774E" w:rsidRDefault="00F820C1">
      <w:pPr>
        <w:pStyle w:val="BodyText"/>
        <w:spacing w:before="1"/>
        <w:rPr>
          <w:rFonts w:ascii="Times New Roman" w:hAnsi="Times New Roman" w:cs="Times New Roman"/>
          <w:sz w:val="23"/>
        </w:rPr>
      </w:pPr>
    </w:p>
    <w:tbl>
      <w:tblPr>
        <w:tblStyle w:val="TableNormal1"/>
        <w:tblpPr w:leftFromText="141" w:rightFromText="141" w:vertAnchor="text" w:horzAnchor="margin" w:tblpY="19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87"/>
        <w:gridCol w:w="943"/>
        <w:gridCol w:w="6213"/>
        <w:gridCol w:w="1278"/>
      </w:tblGrid>
      <w:tr w:rsidR="003758CB" w:rsidRPr="00E4774E" w:rsidTr="003758CB">
        <w:trPr>
          <w:trHeight w:val="561"/>
        </w:trPr>
        <w:tc>
          <w:tcPr>
            <w:tcW w:w="2587" w:type="dxa"/>
            <w:shd w:val="clear" w:color="auto" w:fill="C0C0C0"/>
          </w:tcPr>
          <w:p w:rsidR="003758CB" w:rsidRPr="00E4774E" w:rsidRDefault="003758CB" w:rsidP="003758CB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lastRenderedPageBreak/>
              <w:t>Topic</w:t>
            </w:r>
          </w:p>
        </w:tc>
        <w:tc>
          <w:tcPr>
            <w:tcW w:w="943" w:type="dxa"/>
            <w:shd w:val="clear" w:color="auto" w:fill="C0C0C0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3758CB" w:rsidRPr="00E4774E" w:rsidRDefault="003758CB" w:rsidP="003758CB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:rsidR="003758CB" w:rsidRPr="00E4774E" w:rsidRDefault="003758CB" w:rsidP="003758CB">
            <w:pPr>
              <w:pStyle w:val="TableParagraph"/>
              <w:ind w:left="95" w:right="9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Reported on</w:t>
            </w:r>
          </w:p>
          <w:p w:rsidR="003758CB" w:rsidRPr="00E4774E" w:rsidRDefault="003758CB" w:rsidP="003758CB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Page No.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13" w:type="dxa"/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E4774E">
              <w:rPr>
                <w:rFonts w:ascii="Times New Roman" w:hAnsi="Times New Roman" w:cs="Times New Roman"/>
                <w:sz w:val="20"/>
              </w:rPr>
              <w:t>correction</w:t>
            </w:r>
            <w:proofErr w:type="gramEnd"/>
            <w:r w:rsidRPr="00E4774E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1278" w:type="dxa"/>
          </w:tcPr>
          <w:p w:rsidR="003758CB" w:rsidRPr="00E4774E" w:rsidRDefault="003758CB" w:rsidP="003758C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3758CB" w:rsidRPr="00E4774E" w:rsidTr="003758CB">
        <w:trPr>
          <w:trHeight w:val="561"/>
        </w:trPr>
        <w:tc>
          <w:tcPr>
            <w:tcW w:w="11021" w:type="dxa"/>
            <w:gridSpan w:val="4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Domain 3: analysis and</w:t>
            </w:r>
          </w:p>
          <w:p w:rsidR="003758CB" w:rsidRPr="00E4774E" w:rsidRDefault="003758CB" w:rsidP="003758CB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4774E">
              <w:rPr>
                <w:rFonts w:ascii="Times New Roman" w:hAnsi="Times New Roman" w:cs="Times New Roman"/>
                <w:b/>
                <w:sz w:val="20"/>
              </w:rPr>
              <w:t>ﬁndings</w:t>
            </w:r>
          </w:p>
        </w:tc>
      </w:tr>
      <w:tr w:rsidR="003758CB" w:rsidRPr="00E4774E" w:rsidTr="003758CB">
        <w:trPr>
          <w:trHeight w:val="282"/>
        </w:trPr>
        <w:tc>
          <w:tcPr>
            <w:tcW w:w="11021" w:type="dxa"/>
            <w:gridSpan w:val="4"/>
          </w:tcPr>
          <w:p w:rsidR="003758CB" w:rsidRPr="00E4774E" w:rsidRDefault="003758CB" w:rsidP="003758CB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Data analysis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Number of data coders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6213" w:type="dxa"/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:rsidR="003758CB" w:rsidRPr="00E4774E" w:rsidRDefault="00073D84" w:rsidP="003758CB">
            <w:pPr>
              <w:pStyle w:val="TableParagraph"/>
              <w:spacing w:line="224" w:lineRule="exact"/>
              <w:ind w:left="6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5</w:t>
            </w:r>
          </w:p>
        </w:tc>
      </w:tr>
      <w:tr w:rsidR="00F820C1" w:rsidRPr="00E4774E" w:rsidTr="006525CF">
        <w:trPr>
          <w:trHeight w:val="539"/>
        </w:trPr>
        <w:tc>
          <w:tcPr>
            <w:tcW w:w="2587" w:type="dxa"/>
          </w:tcPr>
          <w:p w:rsidR="00F820C1" w:rsidRPr="00E4774E" w:rsidRDefault="00F820C1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escription of the coding</w:t>
            </w:r>
          </w:p>
          <w:p w:rsidR="00F820C1" w:rsidRPr="00E4774E" w:rsidRDefault="00F820C1" w:rsidP="003758CB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tree</w:t>
            </w:r>
          </w:p>
        </w:tc>
        <w:tc>
          <w:tcPr>
            <w:tcW w:w="943" w:type="dxa"/>
          </w:tcPr>
          <w:p w:rsidR="00F820C1" w:rsidRPr="00E4774E" w:rsidRDefault="00F820C1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F820C1" w:rsidRPr="00E4774E" w:rsidRDefault="00F820C1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</w:tcPr>
          <w:p w:rsidR="00F820C1" w:rsidRPr="00E4774E" w:rsidRDefault="00073D84" w:rsidP="00B6374E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6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5</w:t>
            </w:r>
            <w:r w:rsidR="00384FB7">
              <w:rPr>
                <w:rFonts w:ascii="Times New Roman" w:hAnsi="Times New Roman" w:cs="Times New Roman"/>
                <w:w w:val="101"/>
                <w:sz w:val="20"/>
              </w:rPr>
              <w:t>, Table 2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erivation of themes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758CB" w:rsidRPr="00E4774E" w:rsidRDefault="00073D84" w:rsidP="003758CB">
            <w:pPr>
              <w:pStyle w:val="TableParagraph"/>
              <w:spacing w:before="9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5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Software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758CB" w:rsidRPr="00E4774E" w:rsidRDefault="00073D84" w:rsidP="003758CB">
            <w:pPr>
              <w:pStyle w:val="TableParagraph"/>
              <w:spacing w:before="55" w:line="205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1"/>
                <w:sz w:val="20"/>
              </w:rPr>
              <w:t>5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Participant checking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758CB" w:rsidRPr="00E4774E" w:rsidRDefault="00EA17F0" w:rsidP="003758CB">
            <w:pPr>
              <w:pStyle w:val="TableParagraph"/>
              <w:spacing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,12</w:t>
            </w:r>
          </w:p>
        </w:tc>
      </w:tr>
      <w:tr w:rsidR="003758CB" w:rsidRPr="00E4774E" w:rsidTr="003758CB">
        <w:trPr>
          <w:trHeight w:val="280"/>
        </w:trPr>
        <w:tc>
          <w:tcPr>
            <w:tcW w:w="11021" w:type="dxa"/>
            <w:gridSpan w:val="4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E4774E">
              <w:rPr>
                <w:rFonts w:ascii="Times New Roman" w:hAnsi="Times New Roman" w:cs="Times New Roman"/>
                <w:i/>
                <w:sz w:val="20"/>
              </w:rPr>
              <w:t>Reporting</w:t>
            </w:r>
          </w:p>
        </w:tc>
      </w:tr>
      <w:tr w:rsidR="00F820C1" w:rsidRPr="00E4774E" w:rsidTr="002E440F">
        <w:trPr>
          <w:trHeight w:val="542"/>
        </w:trPr>
        <w:tc>
          <w:tcPr>
            <w:tcW w:w="2587" w:type="dxa"/>
          </w:tcPr>
          <w:p w:rsidR="00F820C1" w:rsidRPr="00E4774E" w:rsidRDefault="00F820C1" w:rsidP="003758CB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Quotations presented</w:t>
            </w:r>
          </w:p>
        </w:tc>
        <w:tc>
          <w:tcPr>
            <w:tcW w:w="943" w:type="dxa"/>
          </w:tcPr>
          <w:p w:rsidR="00F820C1" w:rsidRPr="00E4774E" w:rsidRDefault="00F820C1" w:rsidP="003758C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F820C1" w:rsidRPr="00E4774E" w:rsidRDefault="00F820C1" w:rsidP="003758CB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ere participant quotations presented to illustrate the themes/ﬁndings?</w:t>
            </w:r>
          </w:p>
          <w:p w:rsidR="00F820C1" w:rsidRPr="00E4774E" w:rsidRDefault="00F820C1" w:rsidP="003758CB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</w:tcPr>
          <w:p w:rsidR="00F820C1" w:rsidRPr="00E4774E" w:rsidRDefault="00073D84" w:rsidP="00605D18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4"/>
              </w:rPr>
            </w:pPr>
            <w:r>
              <w:rPr>
                <w:rFonts w:ascii="Times New Roman" w:hAnsi="Times New Roman" w:cs="Times New Roman"/>
                <w:sz w:val="20"/>
              </w:rPr>
              <w:t>6 - 9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Data and ﬁndings consistent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758CB" w:rsidRPr="00E4774E" w:rsidRDefault="00073D84" w:rsidP="003758CB">
            <w:pPr>
              <w:pStyle w:val="TableParagraph"/>
              <w:spacing w:before="22" w:line="238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-9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Clarity of major themes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758CB" w:rsidRPr="00E4774E" w:rsidRDefault="00073D84" w:rsidP="003758CB">
            <w:pPr>
              <w:pStyle w:val="TableParagraph"/>
              <w:spacing w:before="1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-9</w:t>
            </w:r>
          </w:p>
        </w:tc>
      </w:tr>
      <w:tr w:rsidR="003758CB" w:rsidRPr="00E4774E" w:rsidTr="003758CB">
        <w:trPr>
          <w:trHeight w:val="280"/>
        </w:trPr>
        <w:tc>
          <w:tcPr>
            <w:tcW w:w="2587" w:type="dxa"/>
          </w:tcPr>
          <w:p w:rsidR="003758CB" w:rsidRPr="00E4774E" w:rsidRDefault="003758CB" w:rsidP="003758CB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Clarity of minor themes</w:t>
            </w:r>
          </w:p>
        </w:tc>
        <w:tc>
          <w:tcPr>
            <w:tcW w:w="943" w:type="dxa"/>
          </w:tcPr>
          <w:p w:rsidR="003758CB" w:rsidRPr="00E4774E" w:rsidRDefault="003758CB" w:rsidP="003758C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3758CB" w:rsidRPr="00E4774E" w:rsidRDefault="003758CB" w:rsidP="003758C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E4774E">
              <w:rPr>
                <w:rFonts w:ascii="Times New Roman" w:hAnsi="Times New Roman" w:cs="Times New Roman"/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3758CB" w:rsidRPr="00E4774E" w:rsidRDefault="00073D84" w:rsidP="003758CB">
            <w:pPr>
              <w:pStyle w:val="TableParagraph"/>
              <w:spacing w:before="80" w:line="180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-9</w:t>
            </w:r>
          </w:p>
        </w:tc>
      </w:tr>
    </w:tbl>
    <w:p w:rsidR="00CC5F0C" w:rsidRPr="00E4774E" w:rsidRDefault="00384FB7" w:rsidP="00384FB7">
      <w:pPr>
        <w:pStyle w:val="BodyText"/>
        <w:spacing w:before="59" w:line="276" w:lineRule="auto"/>
        <w:ind w:left="220" w:right="478"/>
        <w:rPr>
          <w:rFonts w:ascii="Times New Roman" w:hAnsi="Times New Roman" w:cs="Times New Roman"/>
        </w:rPr>
        <w:sectPr w:rsidR="00CC5F0C" w:rsidRPr="00E4774E">
          <w:type w:val="continuous"/>
          <w:pgSz w:w="12240" w:h="15840"/>
          <w:pgMar w:top="680" w:right="500" w:bottom="280" w:left="500" w:header="708" w:footer="708" w:gutter="0"/>
          <w:cols w:space="708"/>
        </w:sectPr>
      </w:pPr>
      <w:r>
        <w:rPr>
          <w:rFonts w:ascii="Times New Roman" w:hAnsi="Times New Roman" w:cs="Times New Roman"/>
          <w:noProof/>
          <w:lang w:val="en-SG" w:eastAsia="en-SG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6985" t="9525" r="1905" b="0"/>
                <wp:wrapNone/>
                <wp:docPr id="1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2" name="Freeform 85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86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2054EA1" id="Group 84" o:spid="_x0000_s1026" style="position:absolute;margin-left:518.05pt;margin-top:-77.55pt;width:65.3pt;height:16.5pt;z-index:-25165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">
                <v:shape id="Freeform 85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86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 w:rsidR="003758CB" w:rsidRPr="00E4774E">
        <w:rPr>
          <w:rFonts w:ascii="Times New Roman" w:hAnsi="Times New Roman" w:cs="Times New Roman"/>
        </w:rPr>
        <w:t xml:space="preserve">Developed from: Tong A, Sainsbury P, Craig J. Consolidated criteria for reporting qualitative research (COREQ): a 32-item checklist for interviews and focus groups. </w:t>
      </w:r>
      <w:r w:rsidR="003758CB" w:rsidRPr="00E4774E">
        <w:rPr>
          <w:rFonts w:ascii="Times New Roman" w:hAnsi="Times New Roman" w:cs="Times New Roman"/>
          <w:i/>
        </w:rPr>
        <w:t>International Journal for Quality in Health Care</w:t>
      </w:r>
      <w:r w:rsidR="003758CB" w:rsidRPr="00E4774E">
        <w:rPr>
          <w:rFonts w:ascii="Times New Roman" w:hAnsi="Times New Roman" w:cs="Times New Roman"/>
        </w:rPr>
        <w:t>. 2007. Volume 19, Number 6: pp. 349 – 357</w:t>
      </w:r>
    </w:p>
    <w:p w:rsidR="00CC5F0C" w:rsidRPr="00E4774E" w:rsidRDefault="00CC5F0C" w:rsidP="00384FB7">
      <w:pPr>
        <w:spacing w:line="276" w:lineRule="auto"/>
        <w:ind w:right="940"/>
        <w:rPr>
          <w:rFonts w:ascii="Times New Roman" w:hAnsi="Times New Roman" w:cs="Times New Roman"/>
          <w:b/>
          <w:sz w:val="20"/>
        </w:rPr>
      </w:pPr>
    </w:p>
    <w:sectPr w:rsidR="00CC5F0C" w:rsidRPr="00E4774E">
      <w:pgSz w:w="12240" w:h="15840"/>
      <w:pgMar w:top="72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F0C"/>
    <w:rsid w:val="00073D84"/>
    <w:rsid w:val="003758CB"/>
    <w:rsid w:val="00384FB7"/>
    <w:rsid w:val="00406B59"/>
    <w:rsid w:val="005E3525"/>
    <w:rsid w:val="00712A64"/>
    <w:rsid w:val="00772721"/>
    <w:rsid w:val="00CC5F0C"/>
    <w:rsid w:val="00E4774E"/>
    <w:rsid w:val="00EA17F0"/>
    <w:rsid w:val="00F820C1"/>
    <w:rsid w:val="00FF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28T09:22:00Z</dcterms:created>
  <dcterms:modified xsi:type="dcterms:W3CDTF">2019-10-28T09:22:00Z</dcterms:modified>
</cp:coreProperties>
</file>